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E7266" w14:textId="3B6BED48" w:rsidR="003D0786" w:rsidRPr="004E6BF9" w:rsidRDefault="003D0786" w:rsidP="003D0786">
      <w:pPr>
        <w:spacing w:after="0" w:line="360" w:lineRule="auto"/>
        <w:jc w:val="both"/>
        <w:rPr>
          <w:sz w:val="28"/>
          <w:szCs w:val="28"/>
        </w:rPr>
      </w:pPr>
      <w:r w:rsidRPr="004E6BF9">
        <w:rPr>
          <w:sz w:val="28"/>
          <w:szCs w:val="28"/>
        </w:rPr>
        <w:t>Appendix 3</w:t>
      </w:r>
      <w:r w:rsidR="00747CBD">
        <w:rPr>
          <w:sz w:val="28"/>
          <w:szCs w:val="28"/>
        </w:rPr>
        <w:t>.</w:t>
      </w:r>
      <w:r w:rsidRPr="004E6BF9">
        <w:rPr>
          <w:sz w:val="28"/>
          <w:szCs w:val="28"/>
        </w:rPr>
        <w:t xml:space="preserve"> </w:t>
      </w:r>
      <w:r w:rsidR="00C13AC7" w:rsidRPr="00C13AC7">
        <w:rPr>
          <w:sz w:val="28"/>
          <w:szCs w:val="28"/>
        </w:rPr>
        <w:t>Distribution of patient characteristics</w:t>
      </w:r>
    </w:p>
    <w:p w14:paraId="25F6F5E2" w14:textId="77777777" w:rsidR="003D0786" w:rsidRDefault="003D0786" w:rsidP="003D0786">
      <w:pPr>
        <w:spacing w:after="0" w:line="360" w:lineRule="auto"/>
        <w:jc w:val="both"/>
      </w:pPr>
    </w:p>
    <w:p w14:paraId="55F74585" w14:textId="1623B3CF" w:rsidR="003D0786" w:rsidRPr="00992563" w:rsidRDefault="0014016A" w:rsidP="003D0786">
      <w:pPr>
        <w:spacing w:after="0" w:line="360" w:lineRule="auto"/>
        <w:jc w:val="both"/>
        <w:rPr>
          <w:rFonts w:cs="Calibri"/>
          <w:iCs/>
          <w:sz w:val="24"/>
          <w:szCs w:val="24"/>
        </w:rPr>
      </w:pPr>
      <w:r>
        <w:rPr>
          <w:rFonts w:cs="Calibri"/>
          <w:iCs/>
          <w:sz w:val="24"/>
          <w:szCs w:val="24"/>
        </w:rPr>
        <w:t>P</w:t>
      </w:r>
      <w:r w:rsidR="003D0786" w:rsidRPr="00992563">
        <w:rPr>
          <w:rFonts w:cs="Calibri"/>
          <w:iCs/>
          <w:sz w:val="24"/>
          <w:szCs w:val="24"/>
        </w:rPr>
        <w:t>atient characteristics (n (%)) in all video contacts, stratified for answered pop-up questionnaire</w:t>
      </w:r>
      <w:r w:rsidR="00F3559C">
        <w:rPr>
          <w:rFonts w:cs="Calibri"/>
          <w:iCs/>
          <w:sz w:val="24"/>
          <w:szCs w:val="24"/>
        </w:rPr>
        <w:t>.</w:t>
      </w:r>
    </w:p>
    <w:tbl>
      <w:tblPr>
        <w:tblW w:w="8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4"/>
        <w:gridCol w:w="2763"/>
        <w:gridCol w:w="3543"/>
      </w:tblGrid>
      <w:tr w:rsidR="003D0786" w:rsidRPr="00992563" w14:paraId="6E2809EE" w14:textId="77777777" w:rsidTr="003D0786">
        <w:trPr>
          <w:trHeight w:val="499"/>
        </w:trPr>
        <w:tc>
          <w:tcPr>
            <w:tcW w:w="2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0B7884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63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B3A04" w14:textId="3B228ED8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bCs/>
                <w:iCs/>
                <w:sz w:val="20"/>
                <w:szCs w:val="20"/>
              </w:rPr>
            </w:pPr>
            <w:r w:rsidRPr="00992563">
              <w:rPr>
                <w:rFonts w:cs="Calibri"/>
                <w:bCs/>
                <w:iCs/>
                <w:sz w:val="20"/>
                <w:szCs w:val="20"/>
              </w:rPr>
              <w:t>Video contacts</w:t>
            </w:r>
          </w:p>
          <w:p w14:paraId="4C8D9208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b/>
                <w:iCs/>
                <w:sz w:val="20"/>
                <w:szCs w:val="20"/>
              </w:rPr>
            </w:pPr>
            <w:r w:rsidRPr="00992563">
              <w:rPr>
                <w:rFonts w:cs="Calibri"/>
                <w:bCs/>
                <w:iCs/>
                <w:sz w:val="20"/>
                <w:szCs w:val="20"/>
              </w:rPr>
              <w:t>n=22,093</w:t>
            </w:r>
          </w:p>
        </w:tc>
      </w:tr>
      <w:tr w:rsidR="003D0786" w:rsidRPr="00992563" w14:paraId="31C4C1A3" w14:textId="77777777" w:rsidTr="003D0786">
        <w:trPr>
          <w:trHeight w:val="499"/>
        </w:trPr>
        <w:tc>
          <w:tcPr>
            <w:tcW w:w="24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1E52D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91B09B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bCs/>
                <w:iCs/>
                <w:sz w:val="20"/>
                <w:szCs w:val="20"/>
                <w:vertAlign w:val="superscript"/>
              </w:rPr>
            </w:pPr>
            <w:r w:rsidRPr="00992563">
              <w:rPr>
                <w:rFonts w:cs="Calibri"/>
                <w:bCs/>
                <w:iCs/>
                <w:sz w:val="20"/>
                <w:szCs w:val="20"/>
              </w:rPr>
              <w:t>No pop-up questionnaire</w:t>
            </w:r>
          </w:p>
          <w:p w14:paraId="4E313287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bCs/>
                <w:iCs/>
                <w:sz w:val="20"/>
                <w:szCs w:val="20"/>
              </w:rPr>
            </w:pPr>
            <w:r w:rsidRPr="00992563">
              <w:rPr>
                <w:rFonts w:cs="Calibri"/>
                <w:bCs/>
                <w:iCs/>
                <w:sz w:val="20"/>
                <w:szCs w:val="20"/>
              </w:rPr>
              <w:t>n=19,637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C4793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bCs/>
                <w:iCs/>
                <w:sz w:val="20"/>
                <w:szCs w:val="20"/>
              </w:rPr>
            </w:pPr>
            <w:r w:rsidRPr="00992563">
              <w:rPr>
                <w:rFonts w:cs="Calibri"/>
                <w:bCs/>
                <w:iCs/>
                <w:sz w:val="20"/>
                <w:szCs w:val="20"/>
              </w:rPr>
              <w:t>Pop-up questionnaire</w:t>
            </w:r>
          </w:p>
          <w:p w14:paraId="6502A6C5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bCs/>
                <w:iCs/>
                <w:sz w:val="20"/>
                <w:szCs w:val="20"/>
              </w:rPr>
            </w:pPr>
            <w:r w:rsidRPr="00992563">
              <w:rPr>
                <w:rFonts w:cs="Calibri"/>
                <w:bCs/>
                <w:iCs/>
                <w:sz w:val="20"/>
                <w:szCs w:val="20"/>
              </w:rPr>
              <w:t>n=2,456</w:t>
            </w:r>
          </w:p>
        </w:tc>
      </w:tr>
      <w:tr w:rsidR="003D0786" w:rsidRPr="00992563" w14:paraId="024DDE3D" w14:textId="77777777" w:rsidTr="003D0786">
        <w:trPr>
          <w:trHeight w:val="133"/>
        </w:trPr>
        <w:tc>
          <w:tcPr>
            <w:tcW w:w="246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55D89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992563">
              <w:rPr>
                <w:rFonts w:cs="Calibri"/>
                <w:sz w:val="20"/>
                <w:szCs w:val="20"/>
              </w:rPr>
              <w:t>Patient characteristics</w:t>
            </w:r>
          </w:p>
        </w:tc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222A02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27561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</w:p>
        </w:tc>
      </w:tr>
      <w:tr w:rsidR="003D0786" w:rsidRPr="00992563" w14:paraId="0D513F06" w14:textId="77777777" w:rsidTr="003D0786">
        <w:trPr>
          <w:trHeight w:val="671"/>
        </w:trPr>
        <w:tc>
          <w:tcPr>
            <w:tcW w:w="24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36F07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b/>
                <w:bCs/>
                <w:iCs/>
                <w:sz w:val="20"/>
                <w:szCs w:val="20"/>
              </w:rPr>
            </w:pPr>
            <w:r w:rsidRPr="00992563">
              <w:rPr>
                <w:rFonts w:cs="Calibri"/>
                <w:b/>
                <w:bCs/>
                <w:iCs/>
                <w:sz w:val="20"/>
                <w:szCs w:val="20"/>
              </w:rPr>
              <w:t>Sex</w:t>
            </w:r>
          </w:p>
          <w:p w14:paraId="1BD7211C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Female</w:t>
            </w:r>
          </w:p>
          <w:p w14:paraId="271DF72D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Male</w:t>
            </w:r>
          </w:p>
        </w:tc>
        <w:tc>
          <w:tcPr>
            <w:tcW w:w="2763" w:type="dxa"/>
            <w:tcBorders>
              <w:left w:val="nil"/>
              <w:bottom w:val="nil"/>
              <w:right w:val="nil"/>
            </w:tcBorders>
          </w:tcPr>
          <w:p w14:paraId="43A031EB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</w:p>
          <w:p w14:paraId="73A7E387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9,686 (49.3)</w:t>
            </w:r>
          </w:p>
          <w:p w14:paraId="0AD0A61C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9,951 (50.7)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14197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</w:p>
          <w:p w14:paraId="56BDE0EC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1,194 (48.6)</w:t>
            </w:r>
          </w:p>
          <w:p w14:paraId="4D6A97E0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1,262 (51.4)</w:t>
            </w:r>
          </w:p>
        </w:tc>
      </w:tr>
      <w:tr w:rsidR="003D0786" w:rsidRPr="00992563" w14:paraId="7FB383B7" w14:textId="77777777" w:rsidTr="003D0786">
        <w:trPr>
          <w:trHeight w:val="1051"/>
        </w:trPr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B8A12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b/>
                <w:bCs/>
                <w:iCs/>
                <w:sz w:val="20"/>
                <w:szCs w:val="20"/>
              </w:rPr>
            </w:pPr>
            <w:r w:rsidRPr="00992563">
              <w:rPr>
                <w:rFonts w:cs="Calibri"/>
                <w:b/>
                <w:bCs/>
                <w:iCs/>
                <w:sz w:val="20"/>
                <w:szCs w:val="20"/>
              </w:rPr>
              <w:t>Age</w:t>
            </w:r>
            <w:r w:rsidRPr="00992563">
              <w:rPr>
                <w:rFonts w:cs="Calibri"/>
                <w:iCs/>
                <w:sz w:val="20"/>
                <w:szCs w:val="20"/>
              </w:rPr>
              <w:t xml:space="preserve"> (years)</w:t>
            </w:r>
          </w:p>
          <w:p w14:paraId="671C938D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 xml:space="preserve">0-4 </w:t>
            </w:r>
          </w:p>
          <w:p w14:paraId="4E557F36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5-10</w:t>
            </w:r>
          </w:p>
          <w:p w14:paraId="40FE0AA4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b/>
                <w:bCs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 xml:space="preserve">11-20 </w:t>
            </w:r>
          </w:p>
          <w:p w14:paraId="6CEB0F1D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21-40</w:t>
            </w:r>
          </w:p>
          <w:p w14:paraId="10AFCE10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 xml:space="preserve">41-60 </w:t>
            </w:r>
          </w:p>
          <w:p w14:paraId="4380FF79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 xml:space="preserve">61-80 </w:t>
            </w:r>
          </w:p>
          <w:p w14:paraId="46D59F9F" w14:textId="77777777" w:rsidR="003D0786" w:rsidRPr="00992563" w:rsidRDefault="003D0786" w:rsidP="002D50C5">
            <w:pPr>
              <w:spacing w:after="0" w:line="240" w:lineRule="auto"/>
              <w:jc w:val="both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≥ 81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9685D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</w:p>
          <w:p w14:paraId="5D0563D7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8,253 (42.0)</w:t>
            </w:r>
          </w:p>
          <w:p w14:paraId="32D427D1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1,941 (9.9)</w:t>
            </w:r>
          </w:p>
          <w:p w14:paraId="1008484F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2,279 (11.6)</w:t>
            </w:r>
          </w:p>
          <w:p w14:paraId="28CAA7D6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3,839 (19.6)</w:t>
            </w:r>
          </w:p>
          <w:p w14:paraId="01958BDF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2,194 (11.2)</w:t>
            </w:r>
          </w:p>
          <w:p w14:paraId="6123964B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863 (4.4)</w:t>
            </w:r>
          </w:p>
          <w:p w14:paraId="2D49A280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268 (1.4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BD2FA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</w:p>
          <w:p w14:paraId="7E09AFC9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974 (39.7)</w:t>
            </w:r>
          </w:p>
          <w:p w14:paraId="54A9B2AC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232 (9.5)</w:t>
            </w:r>
          </w:p>
          <w:p w14:paraId="0D3845AE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292 (11.9)</w:t>
            </w:r>
          </w:p>
          <w:p w14:paraId="42D5EBD8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516 (21.0)</w:t>
            </w:r>
          </w:p>
          <w:p w14:paraId="23C589D3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284 (11.6)</w:t>
            </w:r>
          </w:p>
          <w:p w14:paraId="6C451AA6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131 (5.3)</w:t>
            </w:r>
          </w:p>
          <w:p w14:paraId="321C3895" w14:textId="77777777" w:rsidR="003D0786" w:rsidRPr="00992563" w:rsidRDefault="003D0786" w:rsidP="002D50C5">
            <w:pPr>
              <w:spacing w:after="0" w:line="240" w:lineRule="auto"/>
              <w:jc w:val="center"/>
              <w:rPr>
                <w:rFonts w:cs="Calibri"/>
                <w:iCs/>
                <w:sz w:val="20"/>
                <w:szCs w:val="20"/>
              </w:rPr>
            </w:pPr>
            <w:r w:rsidRPr="00992563">
              <w:rPr>
                <w:rFonts w:cs="Calibri"/>
                <w:iCs/>
                <w:sz w:val="20"/>
                <w:szCs w:val="20"/>
              </w:rPr>
              <w:t>27 (1.1)</w:t>
            </w:r>
          </w:p>
        </w:tc>
      </w:tr>
      <w:tr w:rsidR="003D0786" w:rsidRPr="00992563" w14:paraId="03786BE0" w14:textId="77777777" w:rsidTr="003D0786">
        <w:trPr>
          <w:trHeight w:val="287"/>
        </w:trPr>
        <w:tc>
          <w:tcPr>
            <w:tcW w:w="87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110A6" w14:textId="77777777" w:rsidR="003D0786" w:rsidRPr="00992563" w:rsidRDefault="003D0786" w:rsidP="002D50C5">
            <w:pPr>
              <w:spacing w:after="0" w:line="360" w:lineRule="auto"/>
              <w:jc w:val="both"/>
              <w:rPr>
                <w:rFonts w:cs="Calibri"/>
                <w:iCs/>
                <w:sz w:val="20"/>
                <w:szCs w:val="20"/>
              </w:rPr>
            </w:pPr>
          </w:p>
        </w:tc>
      </w:tr>
    </w:tbl>
    <w:p w14:paraId="68D21D3F" w14:textId="3DCF335D" w:rsidR="00C81A56" w:rsidRDefault="00C81A56"/>
    <w:sectPr w:rsidR="00C81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786"/>
    <w:rsid w:val="00025BB9"/>
    <w:rsid w:val="0014016A"/>
    <w:rsid w:val="001F6B54"/>
    <w:rsid w:val="003D0786"/>
    <w:rsid w:val="004E6BF9"/>
    <w:rsid w:val="005C7D78"/>
    <w:rsid w:val="00682879"/>
    <w:rsid w:val="007424BA"/>
    <w:rsid w:val="00747CBD"/>
    <w:rsid w:val="00C13AC7"/>
    <w:rsid w:val="00C81A56"/>
    <w:rsid w:val="00CB353C"/>
    <w:rsid w:val="00F3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4D729"/>
  <w15:chartTrackingRefBased/>
  <w15:docId w15:val="{17DF96AF-EFE0-4C09-8966-2EEF1F9B4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786"/>
    <w:rPr>
      <w:rFonts w:ascii="Calibri" w:eastAsia="Calibri" w:hAnsi="Calibri" w:cs="Times New Roman"/>
      <w:kern w:val="0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rrektur">
    <w:name w:val="Revision"/>
    <w:hidden/>
    <w:uiPriority w:val="99"/>
    <w:semiHidden/>
    <w:rsid w:val="00CB353C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47CB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747CB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47CBD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47CB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47CBD"/>
    <w:rPr>
      <w:rFonts w:ascii="Calibri" w:eastAsia="Calibri" w:hAnsi="Calibri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81</Characters>
  <Application>Microsoft Office Word</Application>
  <DocSecurity>0</DocSecurity>
  <Lines>4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Amalie Nebsbjerg</dc:creator>
  <cp:keywords/>
  <dc:description/>
  <cp:lastModifiedBy>Mette Amalie Nebsbjerg</cp:lastModifiedBy>
  <cp:revision>7</cp:revision>
  <dcterms:created xsi:type="dcterms:W3CDTF">2023-08-23T14:14:00Z</dcterms:created>
  <dcterms:modified xsi:type="dcterms:W3CDTF">2023-08-25T08:17:00Z</dcterms:modified>
</cp:coreProperties>
</file>